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907F9" w14:textId="77777777" w:rsidR="00495C27" w:rsidRDefault="009E1799" w:rsidP="00495C27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2</w:t>
      </w:r>
      <w:r w:rsidR="00495C2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21C5A">
        <w:rPr>
          <w:rFonts w:ascii="Times New Roman" w:eastAsia="Times New Roman" w:hAnsi="Times New Roman" w:cs="Times New Roman"/>
          <w:sz w:val="24"/>
          <w:szCs w:val="24"/>
        </w:rPr>
        <w:t>Results of 3</w:t>
      </w:r>
      <w:r w:rsidR="00495C27">
        <w:rPr>
          <w:rFonts w:ascii="Times New Roman" w:eastAsia="Times New Roman" w:hAnsi="Times New Roman" w:cs="Times New Roman"/>
          <w:sz w:val="24"/>
          <w:szCs w:val="24"/>
        </w:rPr>
        <w:t>D micr</w:t>
      </w:r>
      <w:r w:rsidR="00021C5A">
        <w:rPr>
          <w:rFonts w:ascii="Times New Roman" w:eastAsia="Times New Roman" w:hAnsi="Times New Roman" w:cs="Times New Roman"/>
          <w:sz w:val="24"/>
          <w:szCs w:val="24"/>
        </w:rPr>
        <w:t>owear analysis</w:t>
      </w:r>
      <w:r w:rsidR="00495C27">
        <w:rPr>
          <w:rFonts w:ascii="Times New Roman" w:eastAsia="Times New Roman" w:hAnsi="Times New Roman" w:cs="Times New Roman"/>
          <w:sz w:val="24"/>
          <w:szCs w:val="24"/>
        </w:rPr>
        <w:t>. Abbreviations:</w:t>
      </w:r>
      <w:r w:rsidR="00021C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21C5A">
        <w:rPr>
          <w:rFonts w:ascii="Times New Roman" w:hAnsi="Times New Roman" w:cs="Times New Roman"/>
          <w:sz w:val="24"/>
          <w:szCs w:val="24"/>
        </w:rPr>
        <w:t>Asfc=complexity, Smc=scale of maximum complexity, HAsfc9=</w:t>
      </w:r>
      <w:r w:rsidR="00021C5A" w:rsidRPr="00914164">
        <w:t xml:space="preserve"> </w:t>
      </w:r>
      <w:r w:rsidR="00021C5A">
        <w:rPr>
          <w:rFonts w:ascii="Times New Roman" w:hAnsi="Times New Roman" w:cs="Times New Roman"/>
          <w:sz w:val="24"/>
          <w:szCs w:val="24"/>
        </w:rPr>
        <w:t>h</w:t>
      </w:r>
      <w:r w:rsidR="00021C5A" w:rsidRPr="00914164">
        <w:rPr>
          <w:rFonts w:ascii="Times New Roman" w:hAnsi="Times New Roman" w:cs="Times New Roman"/>
          <w:sz w:val="24"/>
          <w:szCs w:val="24"/>
        </w:rPr>
        <w:t>eterogeneity of area-scale fractal complexity</w:t>
      </w:r>
      <w:r w:rsidR="00021C5A">
        <w:rPr>
          <w:rFonts w:ascii="Times New Roman" w:hAnsi="Times New Roman" w:cs="Times New Roman"/>
          <w:sz w:val="24"/>
          <w:szCs w:val="24"/>
        </w:rPr>
        <w:t>, epLsar=anisotropy</w:t>
      </w:r>
      <w:r w:rsidR="00495C27">
        <w:rPr>
          <w:rFonts w:ascii="Times New Roman" w:eastAsia="Times New Roman" w:hAnsi="Times New Roman" w:cs="Times New Roman"/>
          <w:sz w:val="24"/>
          <w:szCs w:val="24"/>
        </w:rPr>
        <w:t>, SD=standard deviation, d=dentary tooth, mx=maxilla tooth, p=palatine tooth.</w:t>
      </w:r>
    </w:p>
    <w:tbl>
      <w:tblPr>
        <w:tblW w:w="13182" w:type="dxa"/>
        <w:tblInd w:w="4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990"/>
        <w:gridCol w:w="1417"/>
        <w:gridCol w:w="850"/>
        <w:gridCol w:w="851"/>
        <w:gridCol w:w="850"/>
        <w:gridCol w:w="40"/>
        <w:gridCol w:w="810"/>
        <w:gridCol w:w="81"/>
        <w:gridCol w:w="854"/>
        <w:gridCol w:w="80"/>
        <w:gridCol w:w="770"/>
        <w:gridCol w:w="81"/>
        <w:gridCol w:w="769"/>
        <w:gridCol w:w="81"/>
        <w:gridCol w:w="1223"/>
        <w:gridCol w:w="167"/>
      </w:tblGrid>
      <w:tr w:rsidR="00327972" w:rsidRPr="00495C27" w14:paraId="2AB2D169" w14:textId="77777777" w:rsidTr="00C42CF7">
        <w:trPr>
          <w:trHeight w:val="300"/>
        </w:trPr>
        <w:tc>
          <w:tcPr>
            <w:tcW w:w="2268" w:type="dxa"/>
            <w:vMerge w:val="restart"/>
            <w:tcBorders>
              <w:top w:val="single" w:sz="12" w:space="0" w:color="595959"/>
              <w:left w:val="single" w:sz="12" w:space="0" w:color="595959"/>
              <w:bottom w:val="double" w:sz="6" w:space="0" w:color="000000"/>
              <w:right w:val="single" w:sz="1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14:paraId="00F38DD0" w14:textId="77777777" w:rsidR="00495C27" w:rsidRPr="00495C27" w:rsidRDefault="00495C27" w:rsidP="004B209A">
            <w:pPr>
              <w:spacing w:after="0" w:line="240" w:lineRule="auto"/>
              <w:ind w:left="5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990" w:type="dxa"/>
            <w:vMerge w:val="restart"/>
            <w:tcBorders>
              <w:top w:val="single" w:sz="12" w:space="0" w:color="595959"/>
              <w:left w:val="single" w:sz="12" w:space="0" w:color="595959" w:themeColor="text1" w:themeTint="A6"/>
              <w:bottom w:val="double" w:sz="6" w:space="0" w:color="000000"/>
              <w:right w:val="single" w:sz="1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14:paraId="1A941A70" w14:textId="77777777" w:rsidR="00495C27" w:rsidRPr="00495C27" w:rsidRDefault="00495C27" w:rsidP="00AC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ventory number</w:t>
            </w:r>
          </w:p>
        </w:tc>
        <w:tc>
          <w:tcPr>
            <w:tcW w:w="1417" w:type="dxa"/>
            <w:vMerge w:val="restart"/>
            <w:tcBorders>
              <w:top w:val="single" w:sz="12" w:space="0" w:color="595959"/>
              <w:left w:val="single" w:sz="12" w:space="0" w:color="595959" w:themeColor="text1" w:themeTint="A6"/>
              <w:bottom w:val="double" w:sz="6" w:space="0" w:color="000000"/>
              <w:right w:val="single" w:sz="1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14:paraId="3EC7052B" w14:textId="77777777" w:rsidR="00495C27" w:rsidRPr="00495C27" w:rsidRDefault="00495C27" w:rsidP="00AC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ment/tooth</w:t>
            </w:r>
          </w:p>
        </w:tc>
        <w:tc>
          <w:tcPr>
            <w:tcW w:w="1701" w:type="dxa"/>
            <w:gridSpan w:val="2"/>
            <w:tcBorders>
              <w:top w:val="single" w:sz="12" w:space="0" w:color="595959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41E16BA" w14:textId="77777777" w:rsidR="00495C27" w:rsidRPr="00495C27" w:rsidRDefault="00495C27" w:rsidP="0049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fc</w:t>
            </w:r>
          </w:p>
        </w:tc>
        <w:tc>
          <w:tcPr>
            <w:tcW w:w="1781" w:type="dxa"/>
            <w:gridSpan w:val="4"/>
            <w:tcBorders>
              <w:top w:val="single" w:sz="12" w:space="0" w:color="595959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15AC678" w14:textId="77777777" w:rsidR="00495C27" w:rsidRPr="00495C27" w:rsidRDefault="00495C27" w:rsidP="0049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c (µm)</w:t>
            </w:r>
          </w:p>
        </w:tc>
        <w:tc>
          <w:tcPr>
            <w:tcW w:w="1785" w:type="dxa"/>
            <w:gridSpan w:val="4"/>
            <w:tcBorders>
              <w:top w:val="single" w:sz="12" w:space="0" w:color="595959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27CCED2" w14:textId="77777777" w:rsidR="00495C27" w:rsidRPr="00495C27" w:rsidRDefault="00495C27" w:rsidP="0049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sfc9</w:t>
            </w:r>
          </w:p>
        </w:tc>
        <w:tc>
          <w:tcPr>
            <w:tcW w:w="2240" w:type="dxa"/>
            <w:gridSpan w:val="4"/>
            <w:tcBorders>
              <w:top w:val="single" w:sz="12" w:space="0" w:color="595959"/>
              <w:left w:val="single" w:sz="12" w:space="0" w:color="595959" w:themeColor="text1" w:themeTint="A6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19173757" w14:textId="77777777" w:rsidR="00495C27" w:rsidRPr="00495C27" w:rsidRDefault="00495C27" w:rsidP="0049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Lsar</w:t>
            </w:r>
          </w:p>
        </w:tc>
      </w:tr>
      <w:tr w:rsidR="00327972" w:rsidRPr="00495C27" w14:paraId="43638C93" w14:textId="77777777" w:rsidTr="00C42CF7">
        <w:trPr>
          <w:trHeight w:val="315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thinThickSmallGap" w:sz="18" w:space="0" w:color="595959" w:themeColor="text1" w:themeTint="A6"/>
              <w:right w:val="single" w:sz="12" w:space="0" w:color="595959" w:themeColor="text1" w:themeTint="A6"/>
            </w:tcBorders>
            <w:vAlign w:val="center"/>
            <w:hideMark/>
          </w:tcPr>
          <w:p w14:paraId="29186397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12" w:space="0" w:color="595959" w:themeColor="text1" w:themeTint="A6"/>
              <w:bottom w:val="thinThickSmallGap" w:sz="18" w:space="0" w:color="595959" w:themeColor="text1" w:themeTint="A6"/>
              <w:right w:val="single" w:sz="12" w:space="0" w:color="595959" w:themeColor="text1" w:themeTint="A6"/>
            </w:tcBorders>
            <w:vAlign w:val="center"/>
            <w:hideMark/>
          </w:tcPr>
          <w:p w14:paraId="27B16568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12" w:space="0" w:color="595959" w:themeColor="text1" w:themeTint="A6"/>
              <w:bottom w:val="thinThickSmallGap" w:sz="18" w:space="0" w:color="595959" w:themeColor="text1" w:themeTint="A6"/>
              <w:right w:val="single" w:sz="12" w:space="0" w:color="595959" w:themeColor="text1" w:themeTint="A6"/>
            </w:tcBorders>
            <w:vAlign w:val="center"/>
            <w:hideMark/>
          </w:tcPr>
          <w:p w14:paraId="5B8C208B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thinThickSmallGap" w:sz="18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29C96591" w14:textId="77777777" w:rsidR="00495C27" w:rsidRPr="00495C27" w:rsidRDefault="00495C27" w:rsidP="0049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thinThickSmallGap" w:sz="18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E4A22D3" w14:textId="77777777" w:rsidR="00495C27" w:rsidRPr="00495C27" w:rsidRDefault="00495C27" w:rsidP="0049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0" w:type="dxa"/>
            <w:gridSpan w:val="2"/>
            <w:tcBorders>
              <w:top w:val="nil"/>
              <w:left w:val="single" w:sz="12" w:space="0" w:color="595959" w:themeColor="text1" w:themeTint="A6"/>
              <w:bottom w:val="thinThickSmallGap" w:sz="18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6D26C680" w14:textId="77777777" w:rsidR="00495C27" w:rsidRPr="00495C27" w:rsidRDefault="00495C27" w:rsidP="0049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thinThickSmallGap" w:sz="18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39A1224" w14:textId="77777777" w:rsidR="00495C27" w:rsidRPr="00495C27" w:rsidRDefault="00495C27" w:rsidP="0049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thinThickSmallGap" w:sz="18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48B6A972" w14:textId="77777777" w:rsidR="00495C27" w:rsidRPr="00495C27" w:rsidRDefault="00495C27" w:rsidP="0049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thinThickSmallGap" w:sz="18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28F675D" w14:textId="77777777" w:rsidR="00495C27" w:rsidRPr="00495C27" w:rsidRDefault="00495C27" w:rsidP="0049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thinThickSmallGap" w:sz="18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727D124E" w14:textId="77777777" w:rsidR="00495C27" w:rsidRPr="00495C27" w:rsidRDefault="00495C27" w:rsidP="0049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thinThickSmallGap" w:sz="18" w:space="0" w:color="595959" w:themeColor="text1" w:themeTint="A6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43342B07" w14:textId="77777777" w:rsidR="00495C27" w:rsidRPr="00495C27" w:rsidRDefault="00495C27" w:rsidP="00495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327972" w:rsidRPr="00495C27" w14:paraId="36B1FE6B" w14:textId="77777777" w:rsidTr="00C42CF7">
        <w:trPr>
          <w:trHeight w:val="315"/>
        </w:trPr>
        <w:tc>
          <w:tcPr>
            <w:tcW w:w="2268" w:type="dxa"/>
            <w:vMerge w:val="restart"/>
            <w:tcBorders>
              <w:top w:val="thinThickSmallGap" w:sz="18" w:space="0" w:color="595959" w:themeColor="text1" w:themeTint="A6"/>
              <w:left w:val="single" w:sz="12" w:space="0" w:color="595959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hideMark/>
          </w:tcPr>
          <w:p w14:paraId="5D14C5DB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codus gigas</w:t>
            </w:r>
          </w:p>
        </w:tc>
        <w:tc>
          <w:tcPr>
            <w:tcW w:w="1990" w:type="dxa"/>
            <w:tcBorders>
              <w:top w:val="thinThickSmallGap" w:sz="18" w:space="0" w:color="595959" w:themeColor="text1" w:themeTint="A6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0F75654" w14:textId="77777777" w:rsidR="00495C27" w:rsidRPr="00495C27" w:rsidRDefault="008B3BE2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ZTFH </w:t>
            </w:r>
            <w:r w:rsidR="00495C27"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.15164</w:t>
            </w:r>
          </w:p>
        </w:tc>
        <w:tc>
          <w:tcPr>
            <w:tcW w:w="1417" w:type="dxa"/>
            <w:tcBorders>
              <w:top w:val="thinThickSmallGap" w:sz="18" w:space="0" w:color="595959" w:themeColor="text1" w:themeTint="A6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BB779FB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850" w:type="dxa"/>
            <w:tcBorders>
              <w:top w:val="thinThickSmallGap" w:sz="18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6522" w14:textId="1263ECE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2</w:t>
            </w:r>
          </w:p>
        </w:tc>
        <w:tc>
          <w:tcPr>
            <w:tcW w:w="851" w:type="dxa"/>
            <w:tcBorders>
              <w:top w:val="thinThickSmallGap" w:sz="18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7678B41" w14:textId="4CA93A5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3</w:t>
            </w:r>
          </w:p>
        </w:tc>
        <w:tc>
          <w:tcPr>
            <w:tcW w:w="890" w:type="dxa"/>
            <w:gridSpan w:val="2"/>
            <w:tcBorders>
              <w:top w:val="thinThickSmallGap" w:sz="18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F9C2" w14:textId="4449746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1</w:t>
            </w:r>
          </w:p>
        </w:tc>
        <w:tc>
          <w:tcPr>
            <w:tcW w:w="891" w:type="dxa"/>
            <w:gridSpan w:val="2"/>
            <w:tcBorders>
              <w:top w:val="thinThickSmallGap" w:sz="18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F5B4358" w14:textId="69D0F2C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3</w:t>
            </w:r>
          </w:p>
        </w:tc>
        <w:tc>
          <w:tcPr>
            <w:tcW w:w="934" w:type="dxa"/>
            <w:gridSpan w:val="2"/>
            <w:tcBorders>
              <w:top w:val="thinThickSmallGap" w:sz="18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65D4" w14:textId="1467BD64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4</w:t>
            </w:r>
          </w:p>
        </w:tc>
        <w:tc>
          <w:tcPr>
            <w:tcW w:w="851" w:type="dxa"/>
            <w:gridSpan w:val="2"/>
            <w:tcBorders>
              <w:top w:val="thinThickSmallGap" w:sz="18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DD64E34" w14:textId="2FDA40E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850" w:type="dxa"/>
            <w:gridSpan w:val="2"/>
            <w:tcBorders>
              <w:top w:val="thinThickSmallGap" w:sz="18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1913" w14:textId="5630437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2D65D53B" w14:textId="42AC2F6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40506</w:t>
            </w:r>
          </w:p>
        </w:tc>
      </w:tr>
      <w:tr w:rsidR="00327972" w:rsidRPr="00495C27" w14:paraId="6F392706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657A1B5F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878F6D0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F R 361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3A1413B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p1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7311" w14:textId="2A2F25A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55B05C2" w14:textId="3F0ACE3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7</w:t>
            </w:r>
          </w:p>
        </w:tc>
        <w:tc>
          <w:tcPr>
            <w:tcW w:w="89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87E5" w14:textId="5B1D1D0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C821A4E" w14:textId="5A326FA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8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126E" w14:textId="142DF4A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027D59D" w14:textId="63EEB3D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6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9EBC" w14:textId="7BB2F23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6AE85CB3" w14:textId="1002204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28254</w:t>
            </w:r>
          </w:p>
        </w:tc>
      </w:tr>
      <w:tr w:rsidR="00327972" w:rsidRPr="00495C27" w14:paraId="752590B0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7E9B15E0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EA32697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F R 362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40C3E34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p2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3872" w14:textId="0A407043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D712216" w14:textId="01CD5C3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3</w:t>
            </w:r>
          </w:p>
        </w:tc>
        <w:tc>
          <w:tcPr>
            <w:tcW w:w="89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9A6F" w14:textId="36BD994B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B72524B" w14:textId="21CD5C83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0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C30A" w14:textId="0F9AE392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3062E86" w14:textId="139BAD6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2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A6FF" w14:textId="370638E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4B9A2FB8" w14:textId="1A23D8F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7177</w:t>
            </w:r>
          </w:p>
        </w:tc>
      </w:tr>
      <w:tr w:rsidR="00327972" w:rsidRPr="00495C27" w14:paraId="75E69A9A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3D2CB0E4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68AE587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F R 366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9946FEB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1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5838" w14:textId="7EFF778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8C351FB" w14:textId="1BA5DAB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3</w:t>
            </w:r>
          </w:p>
        </w:tc>
        <w:tc>
          <w:tcPr>
            <w:tcW w:w="89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EAC5" w14:textId="59F6ABB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E374036" w14:textId="265A24EE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1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3DBE" w14:textId="32E747F3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2F891F7" w14:textId="7B3C0D23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98CE" w14:textId="7067C84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5C66FC36" w14:textId="685F0EB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27446</w:t>
            </w:r>
          </w:p>
        </w:tc>
      </w:tr>
      <w:tr w:rsidR="00327972" w:rsidRPr="00495C27" w14:paraId="1C920A6E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2AC5F0DF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6B65649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F R 4110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C18D5A2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d4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7AA5" w14:textId="2D015BB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9160121" w14:textId="2376DA0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3</w:t>
            </w:r>
          </w:p>
        </w:tc>
        <w:tc>
          <w:tcPr>
            <w:tcW w:w="89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2C1F" w14:textId="49C0C15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54798FF" w14:textId="5D3763C3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7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52AA" w14:textId="2E1EADCE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B01307A" w14:textId="623F188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A7AA" w14:textId="7BCF356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6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4C05FB99" w14:textId="7696EAC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6069</w:t>
            </w:r>
          </w:p>
        </w:tc>
      </w:tr>
      <w:tr w:rsidR="00327972" w:rsidRPr="00495C27" w14:paraId="2EB8D8B6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29A6DC61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161347B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F R 492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92711DA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9065" w14:textId="0B3DDC6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D843A82" w14:textId="437CE3DB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89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7E39" w14:textId="5069CCD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78800E3" w14:textId="1A84B3F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8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D670" w14:textId="34D6A6B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0AD5596" w14:textId="54658DF4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3F98" w14:textId="416FB9A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9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01C99DD6" w14:textId="27FAE15B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23493</w:t>
            </w:r>
          </w:p>
        </w:tc>
      </w:tr>
      <w:tr w:rsidR="00327972" w:rsidRPr="00495C27" w14:paraId="0ECBC56D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045E79EB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777CE8A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F R 496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A3B5762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3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F683" w14:textId="5937AD4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464C400" w14:textId="4CAE034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4</w:t>
            </w:r>
          </w:p>
        </w:tc>
        <w:tc>
          <w:tcPr>
            <w:tcW w:w="89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079E" w14:textId="64D754F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9F12D83" w14:textId="59FD0743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7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D0C2" w14:textId="098A6CE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73477F8" w14:textId="74C6441B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489A" w14:textId="40AA2A1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674CF7D0" w14:textId="0D06630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41416</w:t>
            </w:r>
          </w:p>
        </w:tc>
      </w:tr>
      <w:tr w:rsidR="00327972" w:rsidRPr="00495C27" w14:paraId="4C8FD431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  <w:hideMark/>
          </w:tcPr>
          <w:p w14:paraId="3A61986D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D215F6B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NS 55751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4567333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p2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538E3182" w14:textId="477ECE4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10E3B18" w14:textId="017453D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890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69FDCCA7" w14:textId="39F867F2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8A100B4" w14:textId="063B131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63A4D1A8" w14:textId="20FD6A7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50BF2D2" w14:textId="34A9605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8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766F457E" w14:textId="2E78612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7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25C9DF7F" w14:textId="7B076DF2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5616</w:t>
            </w:r>
          </w:p>
        </w:tc>
      </w:tr>
      <w:tr w:rsidR="00327972" w:rsidRPr="00495C27" w14:paraId="79CB733B" w14:textId="77777777" w:rsidTr="00C42CF7">
        <w:trPr>
          <w:trHeight w:val="300"/>
        </w:trPr>
        <w:tc>
          <w:tcPr>
            <w:tcW w:w="2268" w:type="dxa"/>
            <w:tcBorders>
              <w:top w:val="single" w:sz="12" w:space="0" w:color="595959" w:themeColor="text1" w:themeTint="A6"/>
              <w:left w:val="single" w:sz="12" w:space="0" w:color="595959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4CC3976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modus hildegardis</w:t>
            </w:r>
          </w:p>
        </w:tc>
        <w:tc>
          <w:tcPr>
            <w:tcW w:w="199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9C53FA7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UZ T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6</w:t>
            </w:r>
          </w:p>
        </w:tc>
        <w:tc>
          <w:tcPr>
            <w:tcW w:w="1417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F27D710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p2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46726225" w14:textId="2FCD62B8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6</w:t>
            </w:r>
          </w:p>
        </w:tc>
        <w:tc>
          <w:tcPr>
            <w:tcW w:w="851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D2BFD69" w14:textId="3D0D80B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890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0BA56211" w14:textId="364F670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3</w:t>
            </w:r>
          </w:p>
        </w:tc>
        <w:tc>
          <w:tcPr>
            <w:tcW w:w="891" w:type="dxa"/>
            <w:gridSpan w:val="2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2AFCD23" w14:textId="35B042C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1</w:t>
            </w:r>
          </w:p>
        </w:tc>
        <w:tc>
          <w:tcPr>
            <w:tcW w:w="934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0D5DA2F1" w14:textId="33DEF81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9</w:t>
            </w:r>
          </w:p>
        </w:tc>
        <w:tc>
          <w:tcPr>
            <w:tcW w:w="851" w:type="dxa"/>
            <w:gridSpan w:val="2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C40A841" w14:textId="689C900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1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3783A200" w14:textId="46D4825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1</w:t>
            </w:r>
          </w:p>
        </w:tc>
        <w:tc>
          <w:tcPr>
            <w:tcW w:w="1390" w:type="dxa"/>
            <w:gridSpan w:val="2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4FEAB26A" w14:textId="65F54436" w:rsidR="00495C27" w:rsidRPr="00495C27" w:rsidRDefault="00895120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E4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9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6656</w:t>
            </w:r>
          </w:p>
        </w:tc>
      </w:tr>
      <w:tr w:rsidR="00327972" w:rsidRPr="00495C27" w14:paraId="1375DFAF" w14:textId="77777777" w:rsidTr="00C42CF7">
        <w:trPr>
          <w:trHeight w:val="300"/>
        </w:trPr>
        <w:tc>
          <w:tcPr>
            <w:tcW w:w="2268" w:type="dxa"/>
            <w:vMerge w:val="restart"/>
            <w:tcBorders>
              <w:top w:val="single" w:sz="12" w:space="0" w:color="595959" w:themeColor="text1" w:themeTint="A6"/>
              <w:left w:val="single" w:sz="12" w:space="0" w:color="595959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hideMark/>
          </w:tcPr>
          <w:p w14:paraId="0D109FC3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aplacodus broilii</w:t>
            </w:r>
          </w:p>
        </w:tc>
        <w:tc>
          <w:tcPr>
            <w:tcW w:w="199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1CDC319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M VER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DC265F4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2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339C" w14:textId="590D674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9</w:t>
            </w:r>
          </w:p>
        </w:tc>
        <w:tc>
          <w:tcPr>
            <w:tcW w:w="851" w:type="dxa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29EA5B6" w14:textId="465753F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1</w:t>
            </w:r>
          </w:p>
        </w:tc>
        <w:tc>
          <w:tcPr>
            <w:tcW w:w="890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203E" w14:textId="15CDCCEE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8</w:t>
            </w:r>
          </w:p>
        </w:tc>
        <w:tc>
          <w:tcPr>
            <w:tcW w:w="891" w:type="dxa"/>
            <w:gridSpan w:val="2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909BE4C" w14:textId="6C45F7E8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934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1FEE" w14:textId="062086B2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6</w:t>
            </w:r>
          </w:p>
        </w:tc>
        <w:tc>
          <w:tcPr>
            <w:tcW w:w="851" w:type="dxa"/>
            <w:gridSpan w:val="2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293E1C1" w14:textId="1ABE87C8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58FE" w14:textId="33E427E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7</w:t>
            </w:r>
          </w:p>
        </w:tc>
        <w:tc>
          <w:tcPr>
            <w:tcW w:w="1390" w:type="dxa"/>
            <w:gridSpan w:val="2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488AE4BC" w14:textId="7072DCE2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2282</w:t>
            </w:r>
          </w:p>
        </w:tc>
      </w:tr>
      <w:tr w:rsidR="00327972" w:rsidRPr="00495C27" w14:paraId="3FBB7FE8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2C12F8D1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EE04543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UZ uncatalogued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CCE054A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/No.3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BBB9" w14:textId="2A8E456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207B23B" w14:textId="3E10B86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4</w:t>
            </w:r>
          </w:p>
        </w:tc>
        <w:tc>
          <w:tcPr>
            <w:tcW w:w="89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2505" w14:textId="76D0256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6923BBD" w14:textId="56E057EB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8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8313" w14:textId="613ED972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5533955" w14:textId="114ADD44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0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4C05" w14:textId="1682F47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46302300" w14:textId="04D8455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27288</w:t>
            </w:r>
          </w:p>
        </w:tc>
      </w:tr>
      <w:tr w:rsidR="00327972" w:rsidRPr="00495C27" w14:paraId="750E77FF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1726B702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3478565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UZ T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6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9D539FA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No.I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EDD4" w14:textId="2FF917B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B39DF31" w14:textId="4BB5B30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5</w:t>
            </w:r>
          </w:p>
        </w:tc>
        <w:tc>
          <w:tcPr>
            <w:tcW w:w="89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3A56" w14:textId="010B79A8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CAEBF6D" w14:textId="2693E3C2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1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6555" w14:textId="04DB410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C263237" w14:textId="22D7024B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2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34A2" w14:textId="1A9C3524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4C2CFDB9" w14:textId="6702209B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2048</w:t>
            </w:r>
          </w:p>
        </w:tc>
      </w:tr>
      <w:tr w:rsidR="00327972" w:rsidRPr="00495C27" w14:paraId="6F4F9C6F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  <w:hideMark/>
          </w:tcPr>
          <w:p w14:paraId="471E7104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5E27832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UZ T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7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C2A1CE3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46A2FAB8" w14:textId="24D862D3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5793EE8" w14:textId="5B48B7A4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4</w:t>
            </w:r>
          </w:p>
        </w:tc>
        <w:tc>
          <w:tcPr>
            <w:tcW w:w="890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476F30DC" w14:textId="6BF90CD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FB23507" w14:textId="20A7FFD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9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42A8FD7F" w14:textId="0843063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811D490" w14:textId="245395A3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1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0F1499F1" w14:textId="611048F2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24626F2B" w14:textId="393CEEE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4827</w:t>
            </w:r>
          </w:p>
        </w:tc>
      </w:tr>
      <w:tr w:rsidR="00327972" w:rsidRPr="00495C27" w14:paraId="3D10E38A" w14:textId="77777777" w:rsidTr="00C42CF7">
        <w:trPr>
          <w:trHeight w:val="300"/>
        </w:trPr>
        <w:tc>
          <w:tcPr>
            <w:tcW w:w="2268" w:type="dxa"/>
            <w:tcBorders>
              <w:top w:val="single" w:sz="12" w:space="0" w:color="595959" w:themeColor="text1" w:themeTint="A6"/>
              <w:left w:val="single" w:sz="12" w:space="0" w:color="595959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C314A08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modus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r. </w:t>
            </w:r>
            <w:r w:rsidRPr="00495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stratus</w:t>
            </w:r>
          </w:p>
        </w:tc>
        <w:tc>
          <w:tcPr>
            <w:tcW w:w="199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9F1EA8C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NS 17403</w:t>
            </w:r>
          </w:p>
        </w:tc>
        <w:tc>
          <w:tcPr>
            <w:tcW w:w="1417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0BFEE4E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p2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5E25D9F6" w14:textId="176B102B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0</w:t>
            </w:r>
          </w:p>
        </w:tc>
        <w:tc>
          <w:tcPr>
            <w:tcW w:w="851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D2791F9" w14:textId="2A8FE1A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5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2218006F" w14:textId="0EE0240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0</w:t>
            </w:r>
          </w:p>
        </w:tc>
        <w:tc>
          <w:tcPr>
            <w:tcW w:w="931" w:type="dxa"/>
            <w:gridSpan w:val="3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DD56949" w14:textId="7799607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2</w:t>
            </w:r>
          </w:p>
        </w:tc>
        <w:tc>
          <w:tcPr>
            <w:tcW w:w="934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4F34C985" w14:textId="7628922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9</w:t>
            </w:r>
          </w:p>
        </w:tc>
        <w:tc>
          <w:tcPr>
            <w:tcW w:w="851" w:type="dxa"/>
            <w:gridSpan w:val="2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723CF67" w14:textId="763ABDC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0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73D88552" w14:textId="14462CF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0</w:t>
            </w:r>
          </w:p>
        </w:tc>
        <w:tc>
          <w:tcPr>
            <w:tcW w:w="1390" w:type="dxa"/>
            <w:gridSpan w:val="2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547F9200" w14:textId="4490235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2586</w:t>
            </w:r>
          </w:p>
        </w:tc>
      </w:tr>
      <w:tr w:rsidR="00327972" w:rsidRPr="00495C27" w14:paraId="76891BF5" w14:textId="77777777" w:rsidTr="00C42CF7">
        <w:trPr>
          <w:trHeight w:val="300"/>
        </w:trPr>
        <w:tc>
          <w:tcPr>
            <w:tcW w:w="2268" w:type="dxa"/>
            <w:vMerge w:val="restart"/>
            <w:tcBorders>
              <w:top w:val="single" w:sz="12" w:space="0" w:color="595959" w:themeColor="text1" w:themeTint="A6"/>
              <w:left w:val="single" w:sz="12" w:space="0" w:color="595959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hideMark/>
          </w:tcPr>
          <w:p w14:paraId="4BF6014B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modus kuhnschnyderi</w:t>
            </w:r>
          </w:p>
        </w:tc>
        <w:tc>
          <w:tcPr>
            <w:tcW w:w="199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79C841F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NS 15855</w:t>
            </w:r>
          </w:p>
        </w:tc>
        <w:tc>
          <w:tcPr>
            <w:tcW w:w="1417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A8565FE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p2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74C0" w14:textId="028ADF9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9</w:t>
            </w:r>
          </w:p>
        </w:tc>
        <w:tc>
          <w:tcPr>
            <w:tcW w:w="851" w:type="dxa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ED9BB6D" w14:textId="2733C96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2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F7A0" w14:textId="10C5498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5</w:t>
            </w:r>
          </w:p>
        </w:tc>
        <w:tc>
          <w:tcPr>
            <w:tcW w:w="931" w:type="dxa"/>
            <w:gridSpan w:val="3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0E3835A" w14:textId="7DE6693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1</w:t>
            </w:r>
          </w:p>
        </w:tc>
        <w:tc>
          <w:tcPr>
            <w:tcW w:w="934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DF72" w14:textId="732B358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8</w:t>
            </w:r>
          </w:p>
        </w:tc>
        <w:tc>
          <w:tcPr>
            <w:tcW w:w="851" w:type="dxa"/>
            <w:gridSpan w:val="2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1B30AC2" w14:textId="3B69C5B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9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6F25" w14:textId="5690DC2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9</w:t>
            </w:r>
          </w:p>
        </w:tc>
        <w:tc>
          <w:tcPr>
            <w:tcW w:w="1390" w:type="dxa"/>
            <w:gridSpan w:val="2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27A4C0E7" w14:textId="42280A08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2925</w:t>
            </w:r>
          </w:p>
        </w:tc>
      </w:tr>
      <w:tr w:rsidR="00327972" w:rsidRPr="00495C27" w14:paraId="29270A0A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  <w:hideMark/>
          </w:tcPr>
          <w:p w14:paraId="05026F22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96E18D5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NS 16270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FBB8709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p3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78382E12" w14:textId="7D4AB6A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E4C6586" w14:textId="4E67A71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3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73DF7841" w14:textId="7E5030F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8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F1546C1" w14:textId="78EE1D4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8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4E483EBE" w14:textId="2D883A6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49BD6B1" w14:textId="4869838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29880BB6" w14:textId="58C8DC2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6335FC90" w14:textId="70A02FD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3975</w:t>
            </w:r>
          </w:p>
        </w:tc>
      </w:tr>
      <w:tr w:rsidR="00327972" w:rsidRPr="00495C27" w14:paraId="063FEE37" w14:textId="77777777" w:rsidTr="00C42CF7">
        <w:trPr>
          <w:trHeight w:val="300"/>
        </w:trPr>
        <w:tc>
          <w:tcPr>
            <w:tcW w:w="2268" w:type="dxa"/>
            <w:vMerge w:val="restart"/>
            <w:tcBorders>
              <w:top w:val="single" w:sz="12" w:space="0" w:color="595959" w:themeColor="text1" w:themeTint="A6"/>
              <w:left w:val="single" w:sz="12" w:space="0" w:color="595959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hideMark/>
          </w:tcPr>
          <w:p w14:paraId="59B8E06C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amodus 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9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4867151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M VER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4B60159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93C3" w14:textId="7176511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5</w:t>
            </w:r>
          </w:p>
        </w:tc>
        <w:tc>
          <w:tcPr>
            <w:tcW w:w="851" w:type="dxa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8579746" w14:textId="1D7DED1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46CC" w14:textId="47B0EAF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6</w:t>
            </w:r>
          </w:p>
        </w:tc>
        <w:tc>
          <w:tcPr>
            <w:tcW w:w="931" w:type="dxa"/>
            <w:gridSpan w:val="3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CCFEF61" w14:textId="3A95D86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934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2BF7" w14:textId="63CC975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5</w:t>
            </w:r>
          </w:p>
        </w:tc>
        <w:tc>
          <w:tcPr>
            <w:tcW w:w="851" w:type="dxa"/>
            <w:gridSpan w:val="2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6E66066" w14:textId="56C021D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8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EF57" w14:textId="4F7E311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0</w:t>
            </w:r>
          </w:p>
        </w:tc>
        <w:tc>
          <w:tcPr>
            <w:tcW w:w="1390" w:type="dxa"/>
            <w:gridSpan w:val="2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4E469E9E" w14:textId="0A875AB8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52741</w:t>
            </w:r>
          </w:p>
        </w:tc>
      </w:tr>
      <w:tr w:rsidR="00327972" w:rsidRPr="00495C27" w14:paraId="012D90A9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5DA26D26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B423B59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M VER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6EB986D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784C" w14:textId="4C57622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26AC844" w14:textId="2A25206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8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8536" w14:textId="5AE4166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43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AB03E69" w14:textId="34355DD4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2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3229" w14:textId="60940C2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A2C3DF0" w14:textId="596F1DD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4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015E" w14:textId="30F0BDA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14AE638B" w14:textId="4CED9BF4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0352</w:t>
            </w:r>
          </w:p>
        </w:tc>
      </w:tr>
      <w:tr w:rsidR="00327972" w:rsidRPr="00495C27" w14:paraId="70F5CD99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4C13499C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AFBB194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F R 4040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4D839C8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d4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7E48" w14:textId="48E9341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A5254B8" w14:textId="6909150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8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D20A" w14:textId="5B0A9CF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6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2EE9025" w14:textId="732D1AB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7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8BFF" w14:textId="252CEA9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3338418" w14:textId="034A2A32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9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37A7" w14:textId="1CEFCCE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61E6DE94" w14:textId="77ED851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23723</w:t>
            </w:r>
          </w:p>
        </w:tc>
      </w:tr>
      <w:tr w:rsidR="00327972" w:rsidRPr="00495C27" w14:paraId="2DB1B96F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20DD4DC3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4FCE9F6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F R 5028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5A85E14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0BB2" w14:textId="15DD53A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C836AC0" w14:textId="6C9B6B48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45B4" w14:textId="4F37B46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AB5F145" w14:textId="5A57425E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8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A69B" w14:textId="0FE2905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B05472C" w14:textId="7DB4512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2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C09" w14:textId="17A4F36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4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3BD9CD9C" w14:textId="53D3CCC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6209</w:t>
            </w:r>
          </w:p>
        </w:tc>
      </w:tr>
      <w:tr w:rsidR="00327972" w:rsidRPr="00495C27" w14:paraId="40E46C4C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1623900C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D59E317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F R 5030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C69D52E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07DF" w14:textId="5596D83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84EDEC3" w14:textId="273066B4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1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B649" w14:textId="79FFBF3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8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991C105" w14:textId="1053F27E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9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C6FD" w14:textId="02D582A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42CC082" w14:textId="0526886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8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2AF2" w14:textId="21B2EAE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36965916" w14:textId="33044948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7372</w:t>
            </w:r>
          </w:p>
        </w:tc>
      </w:tr>
      <w:tr w:rsidR="00327972" w:rsidRPr="00495C27" w14:paraId="4AEEB3F5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161B6825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4770053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NS 15990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454426C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1402" w14:textId="24A22BC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F5D6458" w14:textId="683D37A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3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7914" w14:textId="4EB932A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3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434F0DF" w14:textId="0FB72FD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2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778D" w14:textId="49BDF8B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C3C1C37" w14:textId="3C905F3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2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221A" w14:textId="37CBEAB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8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7E101B27" w14:textId="0271C49B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55043</w:t>
            </w:r>
          </w:p>
        </w:tc>
      </w:tr>
      <w:tr w:rsidR="00327972" w:rsidRPr="00495C27" w14:paraId="5E8BC0DC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nil"/>
              <w:right w:val="single" w:sz="12" w:space="0" w:color="595959" w:themeColor="text1" w:themeTint="A6"/>
            </w:tcBorders>
            <w:vAlign w:val="center"/>
            <w:hideMark/>
          </w:tcPr>
          <w:p w14:paraId="427AA388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5E076F6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NS 81181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F40C469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D287" w14:textId="6EDAAB4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A884B79" w14:textId="2D3CA67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5746" w14:textId="278996A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4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C54C4A3" w14:textId="1EED5E2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0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17F" w14:textId="5C34627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05CCEA3" w14:textId="64372E7E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9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1377" w14:textId="6F1747C2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9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3DA78450" w14:textId="171E2CCB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3676</w:t>
            </w:r>
          </w:p>
        </w:tc>
      </w:tr>
      <w:tr w:rsidR="00327972" w:rsidRPr="00495C27" w14:paraId="739406BA" w14:textId="77777777" w:rsidTr="00C42CF7">
        <w:trPr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single" w:sz="12" w:space="0" w:color="595959"/>
              <w:right w:val="single" w:sz="12" w:space="0" w:color="595959" w:themeColor="text1" w:themeTint="A6"/>
            </w:tcBorders>
            <w:vAlign w:val="center"/>
            <w:hideMark/>
          </w:tcPr>
          <w:p w14:paraId="3272A2EC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single" w:sz="12" w:space="0" w:color="595959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2E0F9E5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NS uncatalogued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single" w:sz="12" w:space="0" w:color="595959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BDFAEF1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single" w:sz="12" w:space="0" w:color="595959"/>
              <w:right w:val="nil"/>
            </w:tcBorders>
            <w:shd w:val="clear" w:color="auto" w:fill="auto"/>
            <w:noWrap/>
            <w:vAlign w:val="bottom"/>
            <w:hideMark/>
          </w:tcPr>
          <w:p w14:paraId="0F472AFF" w14:textId="25577F6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595959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8492B24" w14:textId="5B1A906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5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single" w:sz="12" w:space="0" w:color="595959"/>
              <w:right w:val="nil"/>
            </w:tcBorders>
            <w:shd w:val="clear" w:color="auto" w:fill="auto"/>
            <w:noWrap/>
            <w:vAlign w:val="bottom"/>
            <w:hideMark/>
          </w:tcPr>
          <w:p w14:paraId="6A08C7E3" w14:textId="310F815F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7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12" w:space="0" w:color="595959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DE93810" w14:textId="2D542FC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934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/>
              <w:right w:val="nil"/>
            </w:tcBorders>
            <w:shd w:val="clear" w:color="auto" w:fill="auto"/>
            <w:noWrap/>
            <w:vAlign w:val="bottom"/>
            <w:hideMark/>
          </w:tcPr>
          <w:p w14:paraId="2718AD88" w14:textId="751862FE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595959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8C60DA6" w14:textId="1BDC067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/>
              <w:right w:val="nil"/>
            </w:tcBorders>
            <w:shd w:val="clear" w:color="auto" w:fill="auto"/>
            <w:noWrap/>
            <w:vAlign w:val="bottom"/>
            <w:hideMark/>
          </w:tcPr>
          <w:p w14:paraId="610691F0" w14:textId="6C6F875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4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12" w:space="0" w:color="595959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54198F1C" w14:textId="25447E02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27892</w:t>
            </w:r>
          </w:p>
        </w:tc>
      </w:tr>
      <w:tr w:rsidR="00327972" w:rsidRPr="00495C27" w14:paraId="72045852" w14:textId="77777777" w:rsidTr="00C42CF7">
        <w:trPr>
          <w:gridAfter w:val="1"/>
          <w:wAfter w:w="167" w:type="dxa"/>
          <w:trHeight w:val="300"/>
        </w:trPr>
        <w:tc>
          <w:tcPr>
            <w:tcW w:w="2268" w:type="dxa"/>
            <w:vMerge w:val="restart"/>
            <w:tcBorders>
              <w:top w:val="single" w:sz="12" w:space="0" w:color="595959"/>
              <w:left w:val="single" w:sz="12" w:space="0" w:color="595959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hideMark/>
          </w:tcPr>
          <w:p w14:paraId="10D2FA72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lacochelys placodonta</w:t>
            </w:r>
          </w:p>
        </w:tc>
        <w:tc>
          <w:tcPr>
            <w:tcW w:w="1990" w:type="dxa"/>
            <w:tcBorders>
              <w:top w:val="single" w:sz="12" w:space="0" w:color="595959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8DE980C" w14:textId="77777777" w:rsidR="00495C27" w:rsidRPr="00495C27" w:rsidRDefault="008B3BE2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ZTFH </w:t>
            </w:r>
            <w:r w:rsidR="00495C27"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.23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95C27"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t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12" w:space="0" w:color="595959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E7BB36A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850" w:type="dxa"/>
            <w:tcBorders>
              <w:top w:val="single" w:sz="12" w:space="0" w:color="595959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C60B" w14:textId="363B00CB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851" w:type="dxa"/>
            <w:tcBorders>
              <w:top w:val="single" w:sz="12" w:space="0" w:color="595959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8207A59" w14:textId="0558EC1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0</w:t>
            </w:r>
          </w:p>
        </w:tc>
        <w:tc>
          <w:tcPr>
            <w:tcW w:w="850" w:type="dxa"/>
            <w:tcBorders>
              <w:top w:val="single" w:sz="12" w:space="0" w:color="595959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86D2" w14:textId="64FA0DE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5</w:t>
            </w:r>
          </w:p>
        </w:tc>
        <w:tc>
          <w:tcPr>
            <w:tcW w:w="850" w:type="dxa"/>
            <w:gridSpan w:val="2"/>
            <w:tcBorders>
              <w:top w:val="single" w:sz="12" w:space="0" w:color="595959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8FADBA3" w14:textId="403BA9D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7</w:t>
            </w:r>
          </w:p>
        </w:tc>
        <w:tc>
          <w:tcPr>
            <w:tcW w:w="935" w:type="dxa"/>
            <w:gridSpan w:val="2"/>
            <w:tcBorders>
              <w:top w:val="single" w:sz="12" w:space="0" w:color="595959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E2A4" w14:textId="33D6F9A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4</w:t>
            </w:r>
          </w:p>
        </w:tc>
        <w:tc>
          <w:tcPr>
            <w:tcW w:w="850" w:type="dxa"/>
            <w:gridSpan w:val="2"/>
            <w:tcBorders>
              <w:top w:val="single" w:sz="12" w:space="0" w:color="595959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7AB931C" w14:textId="1E0A6E59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850" w:type="dxa"/>
            <w:gridSpan w:val="2"/>
            <w:tcBorders>
              <w:top w:val="single" w:sz="12" w:space="0" w:color="595959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515F" w14:textId="2CB695D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9</w:t>
            </w:r>
          </w:p>
        </w:tc>
        <w:tc>
          <w:tcPr>
            <w:tcW w:w="1304" w:type="dxa"/>
            <w:gridSpan w:val="2"/>
            <w:tcBorders>
              <w:top w:val="single" w:sz="12" w:space="0" w:color="595959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613965D4" w14:textId="5DF9A8E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278</w:t>
            </w:r>
          </w:p>
        </w:tc>
      </w:tr>
      <w:tr w:rsidR="007E3A47" w:rsidRPr="00495C27" w14:paraId="61D28D50" w14:textId="77777777" w:rsidTr="00C42CF7">
        <w:trPr>
          <w:gridAfter w:val="1"/>
          <w:wAfter w:w="167" w:type="dxa"/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  <w:hideMark/>
          </w:tcPr>
          <w:p w14:paraId="2BBD279E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2A5AC8C" w14:textId="77777777" w:rsidR="00495C27" w:rsidRPr="00495C27" w:rsidRDefault="008B3BE2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ZTFH </w:t>
            </w:r>
            <w:r w:rsidR="00495C27"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.23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95C27"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t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8D929A8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ed mand. (d2)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3E201814" w14:textId="2026C59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0488F74" w14:textId="342B4B3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8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2AB44D54" w14:textId="66822A64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207507A" w14:textId="066A3EC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8</w:t>
            </w:r>
          </w:p>
        </w:tc>
        <w:tc>
          <w:tcPr>
            <w:tcW w:w="935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4DA744AB" w14:textId="7D27EB5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50220A0" w14:textId="556B391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25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5DAA5F0F" w14:textId="2F0DD7B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6C0DA07B" w14:textId="79F89FB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329</w:t>
            </w:r>
          </w:p>
        </w:tc>
      </w:tr>
      <w:tr w:rsidR="007E3A47" w:rsidRPr="00495C27" w14:paraId="0D66EAE5" w14:textId="77777777" w:rsidTr="00C42CF7">
        <w:trPr>
          <w:gridAfter w:val="1"/>
          <w:wAfter w:w="167" w:type="dxa"/>
          <w:trHeight w:val="300"/>
        </w:trPr>
        <w:tc>
          <w:tcPr>
            <w:tcW w:w="2268" w:type="dxa"/>
            <w:tcBorders>
              <w:top w:val="single" w:sz="12" w:space="0" w:color="595959" w:themeColor="text1" w:themeTint="A6"/>
              <w:left w:val="single" w:sz="12" w:space="0" w:color="595959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5840F00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nodus chelyops</w:t>
            </w:r>
          </w:p>
        </w:tc>
        <w:tc>
          <w:tcPr>
            <w:tcW w:w="199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6406425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IT RE 7290 (II)</w:t>
            </w:r>
          </w:p>
        </w:tc>
        <w:tc>
          <w:tcPr>
            <w:tcW w:w="1417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F4E9D8F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d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45FF40AE" w14:textId="047A7E3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9</w:t>
            </w:r>
          </w:p>
        </w:tc>
        <w:tc>
          <w:tcPr>
            <w:tcW w:w="851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C6122DB" w14:textId="59804FA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65832EFB" w14:textId="25A1C0F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0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4AE4419" w14:textId="6E50D09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8</w:t>
            </w:r>
          </w:p>
        </w:tc>
        <w:tc>
          <w:tcPr>
            <w:tcW w:w="935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5C776905" w14:textId="325AFE23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4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C04BB0E" w14:textId="5A2AD48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8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0C890AEA" w14:textId="6FFA0533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4</w:t>
            </w:r>
          </w:p>
        </w:tc>
        <w:tc>
          <w:tcPr>
            <w:tcW w:w="1304" w:type="dxa"/>
            <w:gridSpan w:val="2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00746C2F" w14:textId="3E1377D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3795</w:t>
            </w:r>
          </w:p>
        </w:tc>
      </w:tr>
      <w:tr w:rsidR="007E3A47" w:rsidRPr="00495C27" w14:paraId="4E4259A4" w14:textId="77777777" w:rsidTr="00C42CF7">
        <w:trPr>
          <w:gridAfter w:val="1"/>
          <w:wAfter w:w="167" w:type="dxa"/>
          <w:trHeight w:val="300"/>
        </w:trPr>
        <w:tc>
          <w:tcPr>
            <w:tcW w:w="2268" w:type="dxa"/>
            <w:vMerge w:val="restart"/>
            <w:tcBorders>
              <w:top w:val="single" w:sz="12" w:space="0" w:color="595959" w:themeColor="text1" w:themeTint="A6"/>
              <w:left w:val="single" w:sz="12" w:space="0" w:color="595959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hideMark/>
          </w:tcPr>
          <w:p w14:paraId="404DFFED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phoderma alpinum</w:t>
            </w:r>
          </w:p>
        </w:tc>
        <w:tc>
          <w:tcPr>
            <w:tcW w:w="199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B5FF6F0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 1964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VII</w:t>
            </w:r>
            <w:r w:rsidR="008B3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B910A15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D0FA" w14:textId="1F2BA575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851" w:type="dxa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629B859" w14:textId="3F13CA3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2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0AA4" w14:textId="6303C584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5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2AF2D64" w14:textId="50551BC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2</w:t>
            </w:r>
          </w:p>
        </w:tc>
        <w:tc>
          <w:tcPr>
            <w:tcW w:w="935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19D0" w14:textId="5DB303D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4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5841B27" w14:textId="7CC4544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81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71CC" w14:textId="68BD689E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5</w:t>
            </w:r>
          </w:p>
        </w:tc>
        <w:tc>
          <w:tcPr>
            <w:tcW w:w="1304" w:type="dxa"/>
            <w:gridSpan w:val="2"/>
            <w:tcBorders>
              <w:top w:val="single" w:sz="12" w:space="0" w:color="595959" w:themeColor="text1" w:themeTint="A6"/>
              <w:left w:val="nil"/>
              <w:bottom w:val="nil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66A475A6" w14:textId="0EFA7C4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24563</w:t>
            </w:r>
          </w:p>
        </w:tc>
      </w:tr>
      <w:tr w:rsidR="007E3A47" w:rsidRPr="00495C27" w14:paraId="75D04D7E" w14:textId="77777777" w:rsidTr="00C42CF7">
        <w:trPr>
          <w:gridAfter w:val="1"/>
          <w:wAfter w:w="167" w:type="dxa"/>
          <w:trHeight w:val="300"/>
        </w:trPr>
        <w:tc>
          <w:tcPr>
            <w:tcW w:w="2268" w:type="dxa"/>
            <w:vMerge/>
            <w:tcBorders>
              <w:top w:val="nil"/>
              <w:left w:val="single" w:sz="12" w:space="0" w:color="595959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  <w:hideMark/>
          </w:tcPr>
          <w:p w14:paraId="6275B77A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90CA76C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UZ A/III1255</w:t>
            </w:r>
          </w:p>
        </w:tc>
        <w:tc>
          <w:tcPr>
            <w:tcW w:w="1417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57FCDD9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2308E217" w14:textId="3236D37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6D6412F" w14:textId="4FB2766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1</w:t>
            </w:r>
          </w:p>
        </w:tc>
        <w:tc>
          <w:tcPr>
            <w:tcW w:w="850" w:type="dxa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048F5DBA" w14:textId="04FCE5D3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B0B5E26" w14:textId="0A9C07C8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935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4E278669" w14:textId="0F8750D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D5C433C" w14:textId="7F36BEE4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55</w:t>
            </w:r>
          </w:p>
        </w:tc>
        <w:tc>
          <w:tcPr>
            <w:tcW w:w="850" w:type="dxa"/>
            <w:gridSpan w:val="2"/>
            <w:tcBorders>
              <w:top w:val="nil"/>
              <w:left w:val="single" w:sz="12" w:space="0" w:color="595959" w:themeColor="text1" w:themeTint="A6"/>
              <w:bottom w:val="single" w:sz="12" w:space="0" w:color="595959" w:themeColor="text1" w:themeTint="A6"/>
              <w:right w:val="nil"/>
            </w:tcBorders>
            <w:shd w:val="clear" w:color="auto" w:fill="auto"/>
            <w:noWrap/>
            <w:vAlign w:val="bottom"/>
            <w:hideMark/>
          </w:tcPr>
          <w:p w14:paraId="378C2D83" w14:textId="0B9FBCF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12" w:space="0" w:color="595959" w:themeColor="text1" w:themeTint="A6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17BAD6D4" w14:textId="2F6DDAF6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7972</w:t>
            </w:r>
          </w:p>
        </w:tc>
      </w:tr>
      <w:tr w:rsidR="007E3A47" w:rsidRPr="00495C27" w14:paraId="4DAB81B8" w14:textId="77777777" w:rsidTr="00C42CF7">
        <w:trPr>
          <w:gridAfter w:val="1"/>
          <w:wAfter w:w="167" w:type="dxa"/>
          <w:trHeight w:val="300"/>
        </w:trPr>
        <w:tc>
          <w:tcPr>
            <w:tcW w:w="2268" w:type="dxa"/>
            <w:tcBorders>
              <w:top w:val="single" w:sz="12" w:space="0" w:color="595959" w:themeColor="text1" w:themeTint="A6"/>
              <w:left w:val="single" w:sz="12" w:space="0" w:color="595959"/>
              <w:bottom w:val="single" w:sz="12" w:space="0" w:color="595959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339C9BE" w14:textId="77777777" w:rsidR="00495C27" w:rsidRPr="00495C27" w:rsidRDefault="00330BA8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placus r</w:t>
            </w:r>
            <w:r w:rsidR="00495C27" w:rsidRPr="00495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ticus</w:t>
            </w:r>
          </w:p>
        </w:tc>
        <w:tc>
          <w:tcPr>
            <w:tcW w:w="199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AFD584F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 1967 I 324</w:t>
            </w:r>
          </w:p>
        </w:tc>
        <w:tc>
          <w:tcPr>
            <w:tcW w:w="1417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1431CA2F" w14:textId="77777777" w:rsidR="00495C27" w:rsidRPr="00495C27" w:rsidRDefault="00495C27" w:rsidP="00495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p1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/>
              <w:right w:val="nil"/>
            </w:tcBorders>
            <w:shd w:val="clear" w:color="auto" w:fill="auto"/>
            <w:noWrap/>
            <w:vAlign w:val="bottom"/>
            <w:hideMark/>
          </w:tcPr>
          <w:p w14:paraId="55262DBD" w14:textId="59A03203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7</w:t>
            </w:r>
          </w:p>
        </w:tc>
        <w:tc>
          <w:tcPr>
            <w:tcW w:w="851" w:type="dxa"/>
            <w:tcBorders>
              <w:top w:val="single" w:sz="12" w:space="0" w:color="595959" w:themeColor="text1" w:themeTint="A6"/>
              <w:left w:val="nil"/>
              <w:bottom w:val="single" w:sz="12" w:space="0" w:color="595959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4B57C22" w14:textId="5C1AC1D1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2</w:t>
            </w:r>
          </w:p>
        </w:tc>
        <w:tc>
          <w:tcPr>
            <w:tcW w:w="85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/>
              <w:right w:val="nil"/>
            </w:tcBorders>
            <w:shd w:val="clear" w:color="auto" w:fill="auto"/>
            <w:noWrap/>
            <w:vAlign w:val="bottom"/>
            <w:hideMark/>
          </w:tcPr>
          <w:p w14:paraId="31680157" w14:textId="1DAB241D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5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nil"/>
              <w:bottom w:val="single" w:sz="12" w:space="0" w:color="595959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7E082A0A" w14:textId="79E59A27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2</w:t>
            </w:r>
          </w:p>
        </w:tc>
        <w:tc>
          <w:tcPr>
            <w:tcW w:w="935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/>
              <w:right w:val="nil"/>
            </w:tcBorders>
            <w:shd w:val="clear" w:color="auto" w:fill="auto"/>
            <w:noWrap/>
            <w:vAlign w:val="bottom"/>
            <w:hideMark/>
          </w:tcPr>
          <w:p w14:paraId="1A41ADC2" w14:textId="5C03E45C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4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nil"/>
              <w:bottom w:val="single" w:sz="12" w:space="0" w:color="595959"/>
              <w:right w:val="single" w:sz="12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4B3A325" w14:textId="240183E0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1</w:t>
            </w:r>
          </w:p>
        </w:tc>
        <w:tc>
          <w:tcPr>
            <w:tcW w:w="850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/>
              <w:right w:val="nil"/>
            </w:tcBorders>
            <w:shd w:val="clear" w:color="auto" w:fill="auto"/>
            <w:noWrap/>
            <w:vAlign w:val="bottom"/>
            <w:hideMark/>
          </w:tcPr>
          <w:p w14:paraId="5A86C112" w14:textId="797F45EA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0</w:t>
            </w:r>
          </w:p>
        </w:tc>
        <w:tc>
          <w:tcPr>
            <w:tcW w:w="1304" w:type="dxa"/>
            <w:gridSpan w:val="2"/>
            <w:tcBorders>
              <w:top w:val="single" w:sz="12" w:space="0" w:color="595959" w:themeColor="text1" w:themeTint="A6"/>
              <w:left w:val="nil"/>
              <w:bottom w:val="single" w:sz="12" w:space="0" w:color="595959"/>
              <w:right w:val="single" w:sz="12" w:space="0" w:color="595959"/>
            </w:tcBorders>
            <w:shd w:val="clear" w:color="auto" w:fill="auto"/>
            <w:noWrap/>
            <w:vAlign w:val="bottom"/>
            <w:hideMark/>
          </w:tcPr>
          <w:p w14:paraId="7EA9A853" w14:textId="74344042" w:rsidR="00495C27" w:rsidRPr="00495C27" w:rsidRDefault="00495C27" w:rsidP="00495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95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49443</w:t>
            </w:r>
          </w:p>
        </w:tc>
      </w:tr>
    </w:tbl>
    <w:p w14:paraId="479C5C91" w14:textId="77777777" w:rsidR="00B77ED4" w:rsidRDefault="00B77ED4"/>
    <w:sectPr w:rsidR="00B77ED4" w:rsidSect="00330BA8">
      <w:pgSz w:w="16838" w:h="11906" w:orient="landscape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C27"/>
    <w:rsid w:val="00021C5A"/>
    <w:rsid w:val="00327972"/>
    <w:rsid w:val="00330BA8"/>
    <w:rsid w:val="003E4B42"/>
    <w:rsid w:val="00495C27"/>
    <w:rsid w:val="004B209A"/>
    <w:rsid w:val="0059753B"/>
    <w:rsid w:val="007E3A47"/>
    <w:rsid w:val="00895120"/>
    <w:rsid w:val="008B3BE2"/>
    <w:rsid w:val="009C0844"/>
    <w:rsid w:val="009E1799"/>
    <w:rsid w:val="00AC1D5E"/>
    <w:rsid w:val="00B77ED4"/>
    <w:rsid w:val="00C4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7571F"/>
  <w15:chartTrackingRefBased/>
  <w15:docId w15:val="{E45C5325-BE2D-4DAA-B5DD-CC1094E2D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95C27"/>
    <w:rPr>
      <w:rFonts w:ascii="Calibri" w:eastAsia="Calibri" w:hAnsi="Calibri" w:cs="Calibri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45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89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</dc:creator>
  <cp:keywords/>
  <dc:description/>
  <cp:lastModifiedBy>Gere Kinga</cp:lastModifiedBy>
  <cp:revision>14</cp:revision>
  <dcterms:created xsi:type="dcterms:W3CDTF">2022-07-13T11:57:00Z</dcterms:created>
  <dcterms:modified xsi:type="dcterms:W3CDTF">2024-01-02T09:35:00Z</dcterms:modified>
</cp:coreProperties>
</file>